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5DCCA" w14:textId="4AA96D74" w:rsidR="00807B00" w:rsidRDefault="00807B00" w:rsidP="00A76DA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A </w:t>
      </w:r>
      <w:r w:rsidRPr="006004BC">
        <w:rPr>
          <w:rFonts w:ascii="Times New Roman" w:hAnsi="Times New Roman" w:cs="Times New Roman"/>
          <w:b/>
          <w:sz w:val="24"/>
          <w:szCs w:val="24"/>
        </w:rPr>
        <w:t xml:space="preserve">Million Veteran Program: </w:t>
      </w:r>
    </w:p>
    <w:p w14:paraId="4C73E36F" w14:textId="01EF8B37" w:rsidR="00807B00" w:rsidRDefault="00807B00" w:rsidP="00A76DA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Pr="006004BC">
        <w:rPr>
          <w:rFonts w:ascii="Times New Roman" w:hAnsi="Times New Roman" w:cs="Times New Roman"/>
          <w:b/>
          <w:sz w:val="24"/>
          <w:szCs w:val="24"/>
        </w:rPr>
        <w:t xml:space="preserve">Acknowledgement for </w:t>
      </w:r>
      <w:r>
        <w:rPr>
          <w:rFonts w:ascii="Times New Roman" w:hAnsi="Times New Roman" w:cs="Times New Roman"/>
          <w:b/>
          <w:sz w:val="24"/>
          <w:szCs w:val="24"/>
        </w:rPr>
        <w:t>Publications</w:t>
      </w:r>
    </w:p>
    <w:p w14:paraId="5DBC69C9" w14:textId="36354D29" w:rsidR="00FE4546" w:rsidRDefault="00FE4546" w:rsidP="00A76DA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bruary 202</w:t>
      </w:r>
      <w:r w:rsidR="00BC0F53">
        <w:rPr>
          <w:rFonts w:ascii="Times New Roman" w:hAnsi="Times New Roman" w:cs="Times New Roman"/>
          <w:b/>
          <w:sz w:val="24"/>
          <w:szCs w:val="24"/>
        </w:rPr>
        <w:t>4</w:t>
      </w:r>
    </w:p>
    <w:p w14:paraId="4BD3C650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507947" w14:textId="26E21F34" w:rsidR="005859E7" w:rsidRDefault="005859E7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183791D4" w14:textId="77777777" w:rsidR="00A76DA1" w:rsidRPr="006004BC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4978EC" w14:textId="57266CCB" w:rsidR="005859E7" w:rsidRPr="00E93BF8" w:rsidRDefault="003C5094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Sumitra Muralidhar, Ph.D.</w:t>
      </w:r>
      <w:r w:rsidR="00A645B2"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="005859E7" w:rsidRPr="00E93BF8">
        <w:rPr>
          <w:rFonts w:ascii="Times New Roman" w:hAnsi="Times New Roman" w:cs="Times New Roman"/>
          <w:sz w:val="24"/>
          <w:szCs w:val="24"/>
          <w:lang w:val="es-419"/>
        </w:rPr>
        <w:t xml:space="preserve">Program Director </w:t>
      </w:r>
    </w:p>
    <w:p w14:paraId="41B0F7A9" w14:textId="77777777" w:rsidR="005859E7" w:rsidRPr="008C666A" w:rsidRDefault="005859E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3D19E709" w14:textId="0B438E1D" w:rsidR="005859E7" w:rsidRDefault="005859E7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r Moser, Ph.D.</w:t>
      </w:r>
      <w:r w:rsidR="006C7D80">
        <w:rPr>
          <w:rFonts w:ascii="Times New Roman" w:hAnsi="Times New Roman" w:cs="Times New Roman"/>
          <w:sz w:val="24"/>
          <w:szCs w:val="24"/>
        </w:rPr>
        <w:t xml:space="preserve">, </w:t>
      </w:r>
      <w:r w:rsidR="00673A87">
        <w:rPr>
          <w:rFonts w:ascii="Times New Roman" w:hAnsi="Times New Roman" w:cs="Times New Roman"/>
          <w:sz w:val="24"/>
          <w:szCs w:val="24"/>
        </w:rPr>
        <w:t>Associate Director, Scientific Programs</w:t>
      </w:r>
    </w:p>
    <w:p w14:paraId="25C1198A" w14:textId="77777777" w:rsidR="005859E7" w:rsidRDefault="005859E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7BFD91BB" w14:textId="72F6D41D" w:rsidR="005859E7" w:rsidRDefault="005859E7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</w:t>
      </w:r>
      <w:r>
        <w:rPr>
          <w:rFonts w:ascii="Times New Roman" w:hAnsi="Times New Roman" w:cs="Times New Roman"/>
          <w:sz w:val="24"/>
          <w:szCs w:val="24"/>
        </w:rPr>
        <w:t>r E. Deen, B.S.</w:t>
      </w:r>
      <w:r w:rsidR="006C7D80">
        <w:rPr>
          <w:rFonts w:ascii="Times New Roman" w:hAnsi="Times New Roman" w:cs="Times New Roman"/>
          <w:sz w:val="24"/>
          <w:szCs w:val="24"/>
        </w:rPr>
        <w:t xml:space="preserve">, </w:t>
      </w:r>
      <w:r w:rsidR="00673A87">
        <w:rPr>
          <w:rFonts w:ascii="Times New Roman" w:hAnsi="Times New Roman" w:cs="Times New Roman"/>
          <w:sz w:val="24"/>
          <w:szCs w:val="24"/>
        </w:rPr>
        <w:t>Associate Director, Cohort &amp; Public Relations</w:t>
      </w:r>
    </w:p>
    <w:p w14:paraId="09848652" w14:textId="3DB7CFD8" w:rsidR="005859E7" w:rsidRDefault="005859E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4FAD56ED" w14:textId="77777777" w:rsidR="00A76DA1" w:rsidRPr="005859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DB6E70" w14:textId="1880352C" w:rsidR="00743C4C" w:rsidRPr="006004B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5D579EA4" w14:textId="77777777" w:rsidR="00A76DA1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3DCD51FD" w14:textId="77777777" w:rsidR="00FE4546" w:rsidRPr="004932B2" w:rsidRDefault="00FE4546" w:rsidP="00FE454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-Chair: </w:t>
      </w: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08CF2417" w14:textId="4D8680AF" w:rsidR="00FE4546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34F7126F" w14:textId="77777777" w:rsidR="00FE4546" w:rsidRDefault="00FE4546" w:rsidP="00FE454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-Chair: </w:t>
      </w:r>
      <w:r>
        <w:rPr>
          <w:rFonts w:ascii="Times New Roman" w:hAnsi="Times New Roman" w:cs="Times New Roman"/>
          <w:sz w:val="24"/>
          <w:szCs w:val="24"/>
        </w:rPr>
        <w:t>Sumitra Muralidhar, Ph.D.</w:t>
      </w:r>
    </w:p>
    <w:p w14:paraId="058AE9B2" w14:textId="77777777" w:rsidR="00FE4546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243804C0" w14:textId="47ECAA8C" w:rsidR="004B0143" w:rsidRPr="00EB24B6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B24B6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141AF432" w14:textId="77777777" w:rsidR="004B0143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E7C5242" w14:textId="77777777" w:rsidR="004B0143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zabeth Hauser, Ph.D.</w:t>
      </w:r>
    </w:p>
    <w:p w14:paraId="526C5B15" w14:textId="77777777" w:rsidR="004B0143" w:rsidRPr="003C5094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 xml:space="preserve">Durham </w:t>
      </w:r>
      <w:r>
        <w:rPr>
          <w:rFonts w:ascii="Times New Roman" w:hAnsi="Times New Roman" w:cs="Times New Roman"/>
          <w:sz w:val="24"/>
          <w:szCs w:val="24"/>
        </w:rPr>
        <w:t xml:space="preserve">VA </w:t>
      </w:r>
      <w:r w:rsidRPr="0094036E">
        <w:rPr>
          <w:rFonts w:ascii="Times New Roman" w:hAnsi="Times New Roman" w:cs="Times New Roman"/>
          <w:sz w:val="24"/>
          <w:szCs w:val="24"/>
        </w:rPr>
        <w:t>Medical Center, 508 F</w:t>
      </w:r>
      <w:r w:rsidRPr="003C5094">
        <w:rPr>
          <w:rFonts w:ascii="Times New Roman" w:hAnsi="Times New Roman" w:cs="Times New Roman"/>
          <w:sz w:val="24"/>
          <w:szCs w:val="24"/>
        </w:rPr>
        <w:t>ulton Street, Du</w:t>
      </w:r>
      <w:r>
        <w:rPr>
          <w:rFonts w:ascii="Times New Roman" w:hAnsi="Times New Roman" w:cs="Times New Roman"/>
          <w:sz w:val="24"/>
          <w:szCs w:val="24"/>
        </w:rPr>
        <w:t>rham, NC 27705</w:t>
      </w:r>
    </w:p>
    <w:p w14:paraId="7129BA8D" w14:textId="77777777" w:rsidR="004B0143" w:rsidRPr="003C5094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094">
        <w:rPr>
          <w:rFonts w:ascii="Times New Roman" w:hAnsi="Times New Roman" w:cs="Times New Roman"/>
          <w:sz w:val="24"/>
          <w:szCs w:val="24"/>
        </w:rPr>
        <w:t>Amy Kilbourne</w:t>
      </w:r>
      <w:r>
        <w:rPr>
          <w:rFonts w:ascii="Times New Roman" w:hAnsi="Times New Roman" w:cs="Times New Roman"/>
          <w:sz w:val="24"/>
          <w:szCs w:val="24"/>
        </w:rPr>
        <w:t>, Ph.D., M.P.H.</w:t>
      </w:r>
    </w:p>
    <w:p w14:paraId="3C9DA337" w14:textId="2BB6E3C5" w:rsidR="004B0143" w:rsidRPr="002743D2" w:rsidRDefault="004B0143" w:rsidP="002743D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>VA HSR&amp;D, 2215 Fuller R</w:t>
      </w:r>
      <w:r w:rsidRPr="003C5094">
        <w:rPr>
          <w:rFonts w:ascii="Times New Roman" w:hAnsi="Times New Roman" w:cs="Times New Roman"/>
          <w:sz w:val="24"/>
          <w:szCs w:val="24"/>
        </w:rPr>
        <w:t>oad</w:t>
      </w:r>
      <w:r>
        <w:rPr>
          <w:rFonts w:ascii="Times New Roman" w:hAnsi="Times New Roman" w:cs="Times New Roman"/>
          <w:sz w:val="24"/>
          <w:szCs w:val="24"/>
        </w:rPr>
        <w:t>, Ann Arbor, MI 48105</w:t>
      </w:r>
    </w:p>
    <w:p w14:paraId="6280C493" w14:textId="77777777" w:rsidR="004B0143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Matheny, M.D., M.S., M.P.H.</w:t>
      </w:r>
    </w:p>
    <w:p w14:paraId="0102352A" w14:textId="77777777" w:rsidR="004B0143" w:rsidRPr="003C5094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Tennessee Valley Healthcare System, 1310 24</w:t>
      </w:r>
      <w:r w:rsidRPr="003C509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ve. South, Nashville, TN 37212</w:t>
      </w:r>
    </w:p>
    <w:p w14:paraId="5586F362" w14:textId="77777777" w:rsidR="004B0143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e Oslin, M.D.</w:t>
      </w:r>
    </w:p>
    <w:p w14:paraId="3533CAF9" w14:textId="77777777" w:rsidR="004B0143" w:rsidRPr="003C5094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6190DED3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5845A5" w14:textId="476FE183" w:rsidR="00743C4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VP </w:t>
      </w:r>
      <w:r w:rsidR="001529C9">
        <w:rPr>
          <w:rFonts w:ascii="Times New Roman" w:hAnsi="Times New Roman" w:cs="Times New Roman"/>
          <w:b/>
          <w:sz w:val="24"/>
          <w:szCs w:val="24"/>
        </w:rPr>
        <w:t>Co-</w:t>
      </w:r>
      <w:r>
        <w:rPr>
          <w:rFonts w:ascii="Times New Roman" w:hAnsi="Times New Roman" w:cs="Times New Roman"/>
          <w:b/>
          <w:sz w:val="24"/>
          <w:szCs w:val="24"/>
        </w:rPr>
        <w:t>Principal Investigators</w:t>
      </w:r>
    </w:p>
    <w:p w14:paraId="48F188F3" w14:textId="77777777" w:rsidR="00A76DA1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0474BD49" w14:textId="0DC13A98" w:rsidR="00743C4C" w:rsidRPr="00E93BF8" w:rsidRDefault="00743C4C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0D8E5431" w14:textId="77777777" w:rsidR="00743C4C" w:rsidRDefault="00743C4C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284097E5" w14:textId="77777777" w:rsidR="00743C4C" w:rsidRPr="004932B2" w:rsidRDefault="00743C4C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510FF997" w14:textId="77777777" w:rsidR="00743C4C" w:rsidRPr="0043795E" w:rsidRDefault="00743C4C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5968C019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E7080B" w14:textId="6597465C" w:rsidR="00743C4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VP </w:t>
      </w:r>
      <w:r w:rsidR="004B0143">
        <w:rPr>
          <w:rFonts w:ascii="Times New Roman" w:hAnsi="Times New Roman" w:cs="Times New Roman"/>
          <w:b/>
          <w:sz w:val="24"/>
          <w:szCs w:val="24"/>
        </w:rPr>
        <w:t xml:space="preserve">Core </w:t>
      </w:r>
      <w:r>
        <w:rPr>
          <w:rFonts w:ascii="Times New Roman" w:hAnsi="Times New Roman" w:cs="Times New Roman"/>
          <w:b/>
          <w:sz w:val="24"/>
          <w:szCs w:val="24"/>
        </w:rPr>
        <w:t>Operations</w:t>
      </w:r>
    </w:p>
    <w:p w14:paraId="77732E1B" w14:textId="77777777" w:rsidR="00A76DA1" w:rsidRPr="0043795E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21114F" w14:textId="0A81B0E6" w:rsidR="00673008" w:rsidRDefault="00673008" w:rsidP="006730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essica </w:t>
      </w:r>
      <w:r w:rsidRPr="006004BC">
        <w:rPr>
          <w:rFonts w:ascii="Times New Roman" w:hAnsi="Times New Roman" w:cs="Times New Roman"/>
          <w:sz w:val="24"/>
          <w:szCs w:val="24"/>
        </w:rPr>
        <w:t>V. Brewer, M.P.H.</w:t>
      </w:r>
      <w:r>
        <w:rPr>
          <w:rFonts w:ascii="Times New Roman" w:hAnsi="Times New Roman" w:cs="Times New Roman"/>
          <w:sz w:val="24"/>
          <w:szCs w:val="24"/>
        </w:rPr>
        <w:t xml:space="preserve">, Director, </w:t>
      </w:r>
      <w:r w:rsidR="003B6304">
        <w:rPr>
          <w:rFonts w:ascii="Times New Roman" w:hAnsi="Times New Roman" w:cs="Times New Roman"/>
          <w:sz w:val="24"/>
          <w:szCs w:val="24"/>
        </w:rPr>
        <w:t>Cohort Operations</w:t>
      </w:r>
    </w:p>
    <w:p w14:paraId="162DE7C4" w14:textId="0E4108A3" w:rsidR="00673008" w:rsidRDefault="00673008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5E84526" w14:textId="1DC217E7" w:rsidR="00673008" w:rsidRDefault="00673008" w:rsidP="006730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ary T. Brophy M.D., M.P.H.</w:t>
      </w:r>
      <w:r>
        <w:rPr>
          <w:rFonts w:ascii="Times New Roman" w:hAnsi="Times New Roman" w:cs="Times New Roman"/>
          <w:sz w:val="24"/>
          <w:szCs w:val="24"/>
        </w:rPr>
        <w:t xml:space="preserve">, Director, </w:t>
      </w:r>
      <w:r w:rsidRPr="006004BC">
        <w:rPr>
          <w:rFonts w:ascii="Times New Roman" w:hAnsi="Times New Roman" w:cs="Times New Roman"/>
          <w:sz w:val="24"/>
          <w:szCs w:val="24"/>
        </w:rPr>
        <w:t>Biorepository</w:t>
      </w:r>
    </w:p>
    <w:p w14:paraId="6FF505B1" w14:textId="32A92C23" w:rsidR="00673008" w:rsidRPr="00673008" w:rsidRDefault="00673008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A770FFF" w14:textId="71FF6791" w:rsidR="00673008" w:rsidRDefault="00673008" w:rsidP="006730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Kelly Cho, </w:t>
      </w:r>
      <w:r>
        <w:rPr>
          <w:rFonts w:ascii="Times New Roman" w:hAnsi="Times New Roman" w:cs="Times New Roman"/>
          <w:sz w:val="24"/>
          <w:szCs w:val="24"/>
        </w:rPr>
        <w:t>M.P.H, Ph</w:t>
      </w:r>
      <w:r w:rsidRPr="006004BC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>, Director, MVP Phenomics</w:t>
      </w:r>
    </w:p>
    <w:p w14:paraId="4AF740A0" w14:textId="51AC1086" w:rsidR="00673008" w:rsidRPr="00673008" w:rsidRDefault="00673008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096583B" w14:textId="0593D064" w:rsidR="00FE4546" w:rsidRDefault="00FE4546" w:rsidP="00FE454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ri Churby, B.S., Director, </w:t>
      </w:r>
      <w:r w:rsidR="0098163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gulatory Affairs</w:t>
      </w:r>
    </w:p>
    <w:p w14:paraId="42C39112" w14:textId="632A0C31" w:rsidR="00FE4546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lastRenderedPageBreak/>
        <w:t>VA Palo Alto Health Care System, 3801 Miranda Avenue, Palo Alto, CA 94304</w:t>
      </w:r>
    </w:p>
    <w:p w14:paraId="4DABC6B6" w14:textId="77777777" w:rsidR="00673008" w:rsidRPr="000C5E28" w:rsidRDefault="00673008" w:rsidP="006730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Scott L. DuVall, Ph.D.</w:t>
      </w:r>
      <w:r>
        <w:rPr>
          <w:rFonts w:ascii="Times New Roman" w:hAnsi="Times New Roman" w:cs="Times New Roman"/>
          <w:sz w:val="24"/>
          <w:szCs w:val="24"/>
        </w:rPr>
        <w:t xml:space="preserve">, Director, </w:t>
      </w:r>
      <w:r w:rsidRPr="000C5E28">
        <w:rPr>
          <w:rFonts w:ascii="Times New Roman" w:hAnsi="Times New Roman" w:cs="Times New Roman"/>
          <w:sz w:val="24"/>
          <w:szCs w:val="24"/>
        </w:rPr>
        <w:t>VA Informatics and Computing Infrastructure (VINCI)</w:t>
      </w:r>
    </w:p>
    <w:p w14:paraId="5F229B46" w14:textId="7BC447F3" w:rsidR="00673008" w:rsidRDefault="00673008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VA Salt Lake City Health Care System, 500 Foothill Drive, Salt Lake City, UT 84148</w:t>
      </w:r>
    </w:p>
    <w:p w14:paraId="5F66EC16" w14:textId="77777777" w:rsidR="00673008" w:rsidRDefault="00673008" w:rsidP="006730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3E10">
        <w:rPr>
          <w:rFonts w:ascii="Times New Roman" w:hAnsi="Times New Roman" w:cs="Times New Roman"/>
          <w:sz w:val="24"/>
          <w:szCs w:val="24"/>
        </w:rPr>
        <w:t>Saiju Pyarajan Ph.D., Director, Data and Computational Sciences</w:t>
      </w:r>
    </w:p>
    <w:p w14:paraId="0A7C0487" w14:textId="4FDBC808" w:rsidR="00673008" w:rsidRDefault="00673008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3E10">
        <w:rPr>
          <w:rFonts w:ascii="Times New Roman" w:hAnsi="Times New Roman" w:cs="Times New Roman"/>
          <w:sz w:val="24"/>
          <w:szCs w:val="24"/>
        </w:rPr>
        <w:t xml:space="preserve">VA Boston Healthcare System, 150 S. Huntington Avenue, Boston, MA 02130 </w:t>
      </w:r>
    </w:p>
    <w:p w14:paraId="33078629" w14:textId="35D6C3D4" w:rsidR="00673008" w:rsidRPr="004A5770" w:rsidRDefault="00673008" w:rsidP="006730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A5770">
        <w:rPr>
          <w:rFonts w:ascii="Times New Roman" w:hAnsi="Times New Roman" w:cs="Times New Roman"/>
          <w:sz w:val="24"/>
          <w:szCs w:val="24"/>
          <w:lang w:val="es-419"/>
        </w:rPr>
        <w:t>Luis E. Selva, Ph.D.,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rector, MVP </w:t>
      </w:r>
      <w:r w:rsidRPr="0043795E">
        <w:rPr>
          <w:rFonts w:ascii="Times New Roman" w:hAnsi="Times New Roman" w:cs="Times New Roman"/>
          <w:sz w:val="24"/>
          <w:szCs w:val="24"/>
        </w:rPr>
        <w:t>Biorepositor</w:t>
      </w:r>
      <w:r w:rsidR="003B6304">
        <w:rPr>
          <w:rFonts w:ascii="Times New Roman" w:hAnsi="Times New Roman" w:cs="Times New Roman"/>
          <w:sz w:val="24"/>
          <w:szCs w:val="24"/>
        </w:rPr>
        <w:t>y Coordination</w:t>
      </w:r>
    </w:p>
    <w:p w14:paraId="3D95B32C" w14:textId="2B82D9EB" w:rsidR="00673008" w:rsidRPr="00673008" w:rsidRDefault="00673008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0399AD90" w14:textId="3651065B" w:rsidR="00673008" w:rsidRDefault="00673008" w:rsidP="006730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hahpoor </w:t>
      </w:r>
      <w:r>
        <w:rPr>
          <w:rFonts w:ascii="Times New Roman" w:hAnsi="Times New Roman" w:cs="Times New Roman"/>
          <w:sz w:val="24"/>
          <w:szCs w:val="24"/>
        </w:rPr>
        <w:t xml:space="preserve">(Alex) </w:t>
      </w:r>
      <w:r w:rsidRPr="006004BC">
        <w:rPr>
          <w:rFonts w:ascii="Times New Roman" w:hAnsi="Times New Roman" w:cs="Times New Roman"/>
          <w:sz w:val="24"/>
          <w:szCs w:val="24"/>
        </w:rPr>
        <w:t>Shayan</w:t>
      </w:r>
      <w:r>
        <w:rPr>
          <w:rFonts w:ascii="Times New Roman" w:hAnsi="Times New Roman" w:cs="Times New Roman"/>
          <w:sz w:val="24"/>
          <w:szCs w:val="24"/>
        </w:rPr>
        <w:t xml:space="preserve">, M.S., Director, </w:t>
      </w:r>
      <w:r w:rsidRPr="006004BC">
        <w:rPr>
          <w:rFonts w:ascii="Times New Roman" w:hAnsi="Times New Roman" w:cs="Times New Roman"/>
          <w:sz w:val="24"/>
          <w:szCs w:val="24"/>
        </w:rPr>
        <w:t xml:space="preserve">MVP </w:t>
      </w:r>
      <w:r w:rsidR="003B6304"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04BC">
        <w:rPr>
          <w:rFonts w:ascii="Times New Roman" w:hAnsi="Times New Roman" w:cs="Times New Roman"/>
          <w:sz w:val="24"/>
          <w:szCs w:val="24"/>
        </w:rPr>
        <w:t>Informatics</w:t>
      </w:r>
    </w:p>
    <w:p w14:paraId="34092F43" w14:textId="29569FF3" w:rsidR="00673008" w:rsidRPr="00673008" w:rsidRDefault="00673008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56A7F674" w14:textId="7872A1EB" w:rsidR="00FE4546" w:rsidRDefault="00FE4546" w:rsidP="00FE45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tacey </w:t>
      </w:r>
      <w:r>
        <w:rPr>
          <w:rFonts w:ascii="Times New Roman" w:hAnsi="Times New Roman" w:cs="Times New Roman"/>
          <w:sz w:val="24"/>
          <w:szCs w:val="24"/>
        </w:rPr>
        <w:t xml:space="preserve">B. Whitbourne, Ph.D., Director, MVP Cohort </w:t>
      </w:r>
      <w:r w:rsidR="003B6304">
        <w:rPr>
          <w:rFonts w:ascii="Times New Roman" w:hAnsi="Times New Roman" w:cs="Times New Roman"/>
          <w:sz w:val="24"/>
          <w:szCs w:val="24"/>
        </w:rPr>
        <w:t xml:space="preserve">Development and </w:t>
      </w:r>
      <w:r>
        <w:rPr>
          <w:rFonts w:ascii="Times New Roman" w:hAnsi="Times New Roman" w:cs="Times New Roman"/>
          <w:sz w:val="24"/>
          <w:szCs w:val="24"/>
        </w:rPr>
        <w:t>Management</w:t>
      </w:r>
    </w:p>
    <w:p w14:paraId="5426096A" w14:textId="77777777" w:rsidR="00673008" w:rsidRDefault="00FE4546" w:rsidP="006730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EFA4262" w14:textId="7533B2B7" w:rsidR="001B1E15" w:rsidRPr="00673008" w:rsidRDefault="001B1E15" w:rsidP="00764BC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008">
        <w:rPr>
          <w:rFonts w:ascii="Times New Roman" w:hAnsi="Times New Roman" w:cs="Times New Roman"/>
          <w:sz w:val="24"/>
          <w:szCs w:val="24"/>
        </w:rPr>
        <w:t>MVP Coordinating Centers</w:t>
      </w:r>
    </w:p>
    <w:p w14:paraId="73876528" w14:textId="2BA79703" w:rsidR="004B32BE" w:rsidRDefault="004B32BE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Coordinating Center,</w:t>
      </w:r>
      <w:r w:rsidRPr="006004BC">
        <w:rPr>
          <w:rFonts w:ascii="Times New Roman" w:hAnsi="Times New Roman" w:cs="Times New Roman"/>
          <w:sz w:val="24"/>
          <w:szCs w:val="24"/>
        </w:rPr>
        <w:t xml:space="preserve"> Boston - J. Michael Gaziano, M.D., M.P.H.</w:t>
      </w:r>
    </w:p>
    <w:p w14:paraId="2C409F2D" w14:textId="77777777" w:rsidR="004B32BE" w:rsidRPr="007A1862" w:rsidRDefault="004B32BE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2CD73DB6" w14:textId="78372F27" w:rsidR="00716570" w:rsidRDefault="004B32BE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VP </w:t>
      </w:r>
      <w:r w:rsidR="00716570" w:rsidRPr="006004BC">
        <w:rPr>
          <w:rFonts w:ascii="Times New Roman" w:hAnsi="Times New Roman" w:cs="Times New Roman"/>
          <w:sz w:val="24"/>
          <w:szCs w:val="24"/>
        </w:rPr>
        <w:t>Coordinating Center, Palo Alto – Philip S. Tsao, Ph.D.</w:t>
      </w:r>
    </w:p>
    <w:p w14:paraId="586746DB" w14:textId="77777777" w:rsidR="00716570" w:rsidRPr="006004BC" w:rsidRDefault="00716570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02C74AB6" w14:textId="77777777" w:rsidR="00716570" w:rsidRDefault="00716570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VP Information Center, Canandaigua – Brady Stephens, M.S.</w:t>
      </w:r>
    </w:p>
    <w:p w14:paraId="3289E363" w14:textId="77777777" w:rsidR="00716570" w:rsidRPr="0043795E" w:rsidRDefault="00716570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andaigua VA Medical Center, </w:t>
      </w:r>
      <w:r w:rsidRPr="00CA5354">
        <w:rPr>
          <w:rFonts w:ascii="Times New Roman" w:hAnsi="Times New Roman" w:cs="Times New Roman"/>
          <w:sz w:val="24"/>
          <w:szCs w:val="24"/>
        </w:rPr>
        <w:t>400 Fort Hill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Canandaigua, NY 14424</w:t>
      </w:r>
    </w:p>
    <w:p w14:paraId="795B3589" w14:textId="77777777" w:rsidR="004B32BE" w:rsidRDefault="004B32BE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operative Studies Program Clinical Research Pharmacy Coordinating Center, Albuquerque </w:t>
      </w:r>
      <w:r>
        <w:rPr>
          <w:rFonts w:ascii="Times New Roman" w:hAnsi="Times New Roman" w:cs="Times New Roman"/>
          <w:sz w:val="24"/>
          <w:szCs w:val="24"/>
        </w:rPr>
        <w:t>– Todd Connor</w:t>
      </w:r>
      <w:r w:rsidRPr="006004BC">
        <w:rPr>
          <w:rFonts w:ascii="Times New Roman" w:hAnsi="Times New Roman" w:cs="Times New Roman"/>
          <w:sz w:val="24"/>
          <w:szCs w:val="24"/>
        </w:rPr>
        <w:t>, Phar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004BC">
        <w:rPr>
          <w:rFonts w:ascii="Times New Roman" w:hAnsi="Times New Roman" w:cs="Times New Roman"/>
          <w:sz w:val="24"/>
          <w:szCs w:val="24"/>
        </w:rPr>
        <w:t xml:space="preserve">D.; Dean P.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Argyres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.S.,</w:t>
      </w:r>
      <w:r w:rsidRPr="006004BC">
        <w:rPr>
          <w:rFonts w:ascii="Times New Roman" w:hAnsi="Times New Roman" w:cs="Times New Roman"/>
          <w:sz w:val="24"/>
          <w:szCs w:val="24"/>
        </w:rPr>
        <w:t xml:space="preserve"> M.S.</w:t>
      </w:r>
    </w:p>
    <w:p w14:paraId="3B21C42D" w14:textId="77777777" w:rsidR="004B32BE" w:rsidRPr="006004BC" w:rsidRDefault="004B32BE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New Mexico VA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1501 San Pedro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CA5354">
        <w:rPr>
          <w:rFonts w:ascii="Times New Roman" w:hAnsi="Times New Roman" w:cs="Times New Roman"/>
          <w:sz w:val="24"/>
          <w:szCs w:val="24"/>
        </w:rPr>
        <w:t xml:space="preserve"> SE, Albuquerque, NM 87108</w:t>
      </w:r>
      <w:r w:rsidRPr="00CA5354" w:rsidDel="00CA5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BAB56E" w14:textId="77777777" w:rsidR="00743C4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D486D1" w14:textId="64E967D8" w:rsidR="00557EAB" w:rsidRDefault="00557EAB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Publications and Presentations Committee</w:t>
      </w:r>
    </w:p>
    <w:p w14:paraId="6941AA59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2B197F" w14:textId="27A702BB" w:rsidR="00BC7A5B" w:rsidRDefault="00BC7A5B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T</w:t>
      </w:r>
      <w:r w:rsidR="00A923C4">
        <w:rPr>
          <w:rFonts w:ascii="Times New Roman" w:hAnsi="Times New Roman" w:cs="Times New Roman"/>
          <w:bCs/>
          <w:sz w:val="24"/>
          <w:szCs w:val="24"/>
        </w:rPr>
        <w:t>hemistocles</w:t>
      </w:r>
      <w:r w:rsidRPr="00557E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923C4">
        <w:rPr>
          <w:rFonts w:ascii="Times New Roman" w:hAnsi="Times New Roman" w:cs="Times New Roman"/>
          <w:bCs/>
          <w:sz w:val="24"/>
          <w:szCs w:val="24"/>
        </w:rPr>
        <w:t xml:space="preserve">L. </w:t>
      </w:r>
      <w:r w:rsidRPr="00557EAB">
        <w:rPr>
          <w:rFonts w:ascii="Times New Roman" w:hAnsi="Times New Roman" w:cs="Times New Roman"/>
          <w:bCs/>
          <w:sz w:val="24"/>
          <w:szCs w:val="24"/>
        </w:rPr>
        <w:t>Assimes</w:t>
      </w:r>
      <w:r>
        <w:rPr>
          <w:rFonts w:ascii="Times New Roman" w:hAnsi="Times New Roman" w:cs="Times New Roman"/>
          <w:bCs/>
          <w:sz w:val="24"/>
          <w:szCs w:val="24"/>
        </w:rPr>
        <w:t>, M.D.</w:t>
      </w:r>
      <w:r w:rsidR="00A923C4">
        <w:rPr>
          <w:rFonts w:ascii="Times New Roman" w:hAnsi="Times New Roman" w:cs="Times New Roman"/>
          <w:bCs/>
          <w:sz w:val="24"/>
          <w:szCs w:val="24"/>
        </w:rPr>
        <w:t>, Ph. D</w:t>
      </w:r>
    </w:p>
    <w:p w14:paraId="637E1CD0" w14:textId="77777777" w:rsidR="00BC7A5B" w:rsidRPr="0043795E" w:rsidRDefault="00BC7A5B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2AC230C8" w14:textId="601D3CC8" w:rsidR="004B32BE" w:rsidRDefault="004B32BE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Adriana Hung</w:t>
      </w:r>
      <w:r>
        <w:rPr>
          <w:rFonts w:ascii="Times New Roman" w:hAnsi="Times New Roman" w:cs="Times New Roman"/>
          <w:bCs/>
          <w:sz w:val="24"/>
          <w:szCs w:val="24"/>
        </w:rPr>
        <w:t>, M.D.</w:t>
      </w:r>
      <w:r w:rsidR="00A923C4">
        <w:rPr>
          <w:rFonts w:ascii="Times New Roman" w:hAnsi="Times New Roman" w:cs="Times New Roman"/>
          <w:bCs/>
          <w:sz w:val="24"/>
          <w:szCs w:val="24"/>
        </w:rPr>
        <w:t>; M.P.H</w:t>
      </w:r>
    </w:p>
    <w:p w14:paraId="76D62F16" w14:textId="77777777" w:rsidR="004B32BE" w:rsidRPr="00557EAB" w:rsidRDefault="004B32BE" w:rsidP="00A76DA1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A Tennessee Valley Healthcare System, 1310 24</w:t>
      </w:r>
      <w:r w:rsidRPr="00881ADC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Ave. South, Nashville, TN 37212</w:t>
      </w:r>
    </w:p>
    <w:p w14:paraId="562133B4" w14:textId="77777777" w:rsidR="004B32BE" w:rsidRDefault="004B32BE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Henry Kranzler</w:t>
      </w:r>
      <w:r>
        <w:rPr>
          <w:rFonts w:ascii="Times New Roman" w:hAnsi="Times New Roman" w:cs="Times New Roman"/>
          <w:bCs/>
          <w:sz w:val="24"/>
          <w:szCs w:val="24"/>
        </w:rPr>
        <w:t>, M.D.</w:t>
      </w:r>
    </w:p>
    <w:p w14:paraId="52C95BA7" w14:textId="77777777" w:rsidR="004B32BE" w:rsidRPr="00557EAB" w:rsidRDefault="004B32BE" w:rsidP="00A76DA1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7CCEE3A5" w14:textId="77777777" w:rsidR="00DD3B63" w:rsidRPr="003C5094" w:rsidRDefault="00DD3B63" w:rsidP="00A76DA1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EE3F05" w14:textId="17311338" w:rsidR="005D251B" w:rsidRDefault="005D251B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Local Site Investigators</w:t>
      </w:r>
      <w:r w:rsidR="007970A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50BAFA9F" w14:textId="77777777" w:rsidR="00A76DA1" w:rsidRPr="006004BC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A05B6C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amuel Aguayo, M.D., Phoenix VA Health Care System</w:t>
      </w:r>
    </w:p>
    <w:p w14:paraId="66DFFD06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5BA21A51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unil Ahuja, M.D., South Texas Veterans Health Care System</w:t>
      </w:r>
    </w:p>
    <w:p w14:paraId="74D873C2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33FD5F87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F751A">
        <w:rPr>
          <w:rFonts w:ascii="Times New Roman" w:hAnsi="Times New Roman" w:cs="Times New Roman"/>
          <w:sz w:val="24"/>
          <w:szCs w:val="24"/>
        </w:rPr>
        <w:t>Kathrina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 xml:space="preserve"> Alexander, M.D., Veterans Health Care System of the Ozarks</w:t>
      </w:r>
    </w:p>
    <w:p w14:paraId="1A468E99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090FC918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Xiao M.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Androulakis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>, M.D., Columbia VA Health Care System</w:t>
      </w:r>
    </w:p>
    <w:p w14:paraId="3DA24BF3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3426F941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Prakash Balasubramanian, M.D., William S. Middleton Memorial Veterans Hospital</w:t>
      </w:r>
    </w:p>
    <w:p w14:paraId="5634F0CE" w14:textId="77777777" w:rsidR="00CC1032" w:rsidRPr="00AF751A" w:rsidRDefault="00CC1032" w:rsidP="00A76DA1">
      <w:pPr>
        <w:pStyle w:val="ListParagraph"/>
        <w:spacing w:after="0" w:line="240" w:lineRule="auto"/>
      </w:pPr>
      <w:r w:rsidRPr="00AF751A"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p w14:paraId="657C5E36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Zuhair Ballas, M.D., Iowa City VA Health Care System</w:t>
      </w:r>
    </w:p>
    <w:p w14:paraId="6F372FA8" w14:textId="317F4C8E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0F759E71" w14:textId="30176ED4" w:rsidR="001B1AC8" w:rsidRPr="00AF751A" w:rsidRDefault="001B1AC8" w:rsidP="001B1AC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lastRenderedPageBreak/>
        <w:t xml:space="preserve">Elizabeth S. Bast, </w:t>
      </w:r>
      <w:r w:rsidR="00AF751A" w:rsidRPr="00AF751A">
        <w:rPr>
          <w:rFonts w:ascii="Times New Roman" w:hAnsi="Times New Roman" w:cs="Times New Roman"/>
          <w:sz w:val="24"/>
          <w:szCs w:val="24"/>
          <w:lang w:val="es-419"/>
        </w:rPr>
        <w:t>M.D., M.P.H</w:t>
      </w:r>
      <w:r w:rsidRPr="00AF751A">
        <w:rPr>
          <w:rFonts w:ascii="Times New Roman" w:hAnsi="Times New Roman" w:cs="Times New Roman"/>
          <w:sz w:val="24"/>
          <w:szCs w:val="24"/>
          <w:lang w:val="es-419"/>
        </w:rPr>
        <w:t xml:space="preserve">., </w:t>
      </w:r>
      <w:r w:rsidRPr="00AF751A">
        <w:rPr>
          <w:rFonts w:ascii="Times New Roman" w:hAnsi="Times New Roman" w:cs="Times New Roman"/>
          <w:sz w:val="24"/>
          <w:szCs w:val="24"/>
        </w:rPr>
        <w:t>Miami VA Health Care System</w:t>
      </w:r>
    </w:p>
    <w:p w14:paraId="7BA8A2AC" w14:textId="226B284F" w:rsidR="001B1AC8" w:rsidRPr="001B1AC8" w:rsidRDefault="001B1AC8" w:rsidP="001B1AC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70C89B35" w14:textId="77777777" w:rsidR="004B0143" w:rsidRPr="00AF751A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ean Beckham, Ph.D., Durham VA Medical Center</w:t>
      </w:r>
    </w:p>
    <w:p w14:paraId="5AF73AFC" w14:textId="77777777" w:rsidR="004B0143" w:rsidRPr="00AF751A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08 Fulton Street, Durham, NC 27705</w:t>
      </w:r>
    </w:p>
    <w:p w14:paraId="0B4A2CF5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ujata Bhushan, M.D., VA North Texas Health Care System</w:t>
      </w:r>
    </w:p>
    <w:p w14:paraId="37AB7C96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78FA2DD8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Edward Boyko, M.D., VA Puget Sound Health Care System</w:t>
      </w:r>
    </w:p>
    <w:p w14:paraId="30BDB6C6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660 S. Columbian Way, Seattle, WA 98108-1597</w:t>
      </w:r>
    </w:p>
    <w:p w14:paraId="4871DD4B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David Cohen, M.D., Portland VA Medical Center</w:t>
      </w:r>
    </w:p>
    <w:p w14:paraId="6E44B89B" w14:textId="77777777" w:rsidR="00CC1032" w:rsidRPr="00AF751A" w:rsidRDefault="00CC1032" w:rsidP="002B604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31D3A1BB" w14:textId="6EE72E49" w:rsidR="004B0143" w:rsidRPr="00AF751A" w:rsidRDefault="00A64F58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 xml:space="preserve">Louis </w:t>
      </w:r>
      <w:r w:rsidR="004B0143" w:rsidRPr="00AF751A">
        <w:rPr>
          <w:rFonts w:ascii="Times New Roman" w:hAnsi="Times New Roman" w:cs="Times New Roman"/>
          <w:sz w:val="24"/>
          <w:szCs w:val="24"/>
          <w:lang w:val="es-419"/>
        </w:rPr>
        <w:t>Dellitalia, M.D., Birmingham VA Medical Center</w:t>
      </w:r>
    </w:p>
    <w:p w14:paraId="1EF04D57" w14:textId="44738D98" w:rsidR="004B0143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700 S. 19th Street, Birmingham AL 35233</w:t>
      </w:r>
    </w:p>
    <w:p w14:paraId="026B7B1B" w14:textId="77777777" w:rsidR="00AF751A" w:rsidRPr="00EB57E7" w:rsidRDefault="00AF751A" w:rsidP="00AF75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B4F">
        <w:rPr>
          <w:rFonts w:ascii="Times New Roman" w:hAnsi="Times New Roman" w:cs="Times New Roman"/>
          <w:sz w:val="24"/>
          <w:szCs w:val="24"/>
        </w:rPr>
        <w:t>Gerald Wayne Dryden, Jr.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Louisville VA Medical Center</w:t>
      </w:r>
    </w:p>
    <w:p w14:paraId="200BDEB5" w14:textId="2105FD3A" w:rsidR="00AF751A" w:rsidRPr="00AF751A" w:rsidRDefault="00AF751A" w:rsidP="00AF751A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0D7B8819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L. Christine Faulk, M.D., Robert J. Dole VA Medical Center</w:t>
      </w:r>
    </w:p>
    <w:p w14:paraId="5720DAB5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500 East Kellogg Drive, Wichita, KS 67218-1607</w:t>
      </w:r>
    </w:p>
    <w:p w14:paraId="65471474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oseph Fayad, M.D., VA Southern Nevada Healthcare System</w:t>
      </w:r>
    </w:p>
    <w:p w14:paraId="72E88F7D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01125135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Daryl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Fujii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>, Ph.D., VA Pacific Islands Health Care System</w:t>
      </w:r>
    </w:p>
    <w:p w14:paraId="36C21806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1FFA985E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aib Gappy, M.D., John D. Dingell VA Medical Center</w:t>
      </w:r>
    </w:p>
    <w:p w14:paraId="6BB4225E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54E67091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Frank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Gesek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>, Ph.D., White River Junction VA Medical Center</w:t>
      </w:r>
    </w:p>
    <w:p w14:paraId="084FBEBC" w14:textId="158E49F2" w:rsidR="00CC1032" w:rsidRPr="00764BC8" w:rsidRDefault="00A76DA1" w:rsidP="00764BC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7F4358B1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Michael Godschalk, M.D., Richmond VA Medical Center</w:t>
      </w:r>
    </w:p>
    <w:p w14:paraId="55AE8133" w14:textId="17569467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4BBD3058" w14:textId="77777777" w:rsidR="00764BC8" w:rsidRPr="00AF751A" w:rsidRDefault="00764BC8" w:rsidP="00764BC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ennifer Greco, M.D., Sioux Falls VA Health Care System</w:t>
      </w:r>
    </w:p>
    <w:p w14:paraId="6F87E731" w14:textId="33F48F63" w:rsidR="00764BC8" w:rsidRPr="00AF751A" w:rsidRDefault="00764BC8" w:rsidP="00764BC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2501 W 22nd Street, Sioux Falls, SD 57105</w:t>
      </w:r>
    </w:p>
    <w:p w14:paraId="6ED3B7D3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Todd W.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Gress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>, M.D., Ph.D., Hershel “Woody” Williams VA Medical Center</w:t>
      </w:r>
    </w:p>
    <w:p w14:paraId="4B400A1F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540 Spring Valley Drive, Huntington, WV 25704</w:t>
      </w:r>
    </w:p>
    <w:p w14:paraId="666C72E8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amir Gupta, M.D., M.S.C.S., VA San Diego Healthcare System</w:t>
      </w:r>
    </w:p>
    <w:p w14:paraId="698121F8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>3350 La Jolla Village Drive, San Diego, CA 92161</w:t>
      </w:r>
    </w:p>
    <w:p w14:paraId="47DBF319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>Salvador Gutierrez, M.D., Edward Hines, Jr. VA Medical Center</w:t>
      </w:r>
    </w:p>
    <w:p w14:paraId="5C09DBA6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42E753C4" w14:textId="77777777" w:rsidR="00764BC8" w:rsidRPr="00AF751A" w:rsidRDefault="00764BC8" w:rsidP="00764BC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Mark Hamner, M.D., Ralph H. Johnson VA Medical Center</w:t>
      </w:r>
    </w:p>
    <w:p w14:paraId="3584CE33" w14:textId="1E75B3BC" w:rsidR="00764BC8" w:rsidRPr="00764BC8" w:rsidRDefault="00764BC8" w:rsidP="00764BC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5D0C2AF7" w14:textId="5B285654" w:rsidR="004B0143" w:rsidRPr="00AF751A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ohn Harley, M.D., Ph.D., Cincinnati VA Medical Center</w:t>
      </w:r>
    </w:p>
    <w:p w14:paraId="36D92C02" w14:textId="77777777" w:rsidR="004B0143" w:rsidRPr="00EB57E7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3200 Vine Street, Cincinnati, OH 45220</w:t>
      </w:r>
    </w:p>
    <w:p w14:paraId="7980BFDC" w14:textId="17AB5E94" w:rsidR="00081A35" w:rsidRPr="00D46E66" w:rsidRDefault="00081A35" w:rsidP="00081A3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E66">
        <w:rPr>
          <w:rFonts w:ascii="Times New Roman" w:hAnsi="Times New Roman" w:cs="Times New Roman"/>
          <w:sz w:val="24"/>
          <w:szCs w:val="24"/>
        </w:rPr>
        <w:t>Daniel J. Hogan, M.D., Bay Pines VA Healthcare System</w:t>
      </w:r>
    </w:p>
    <w:p w14:paraId="1DDE7023" w14:textId="22169DCA" w:rsidR="00081A35" w:rsidRPr="00081A35" w:rsidRDefault="00081A35" w:rsidP="00081A3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E66">
        <w:rPr>
          <w:rFonts w:ascii="Times New Roman" w:hAnsi="Times New Roman" w:cs="Times New Roman"/>
          <w:sz w:val="24"/>
          <w:szCs w:val="24"/>
        </w:rPr>
        <w:t>10,000 Bay Pines Blvd Bay Pines, FL 33744</w:t>
      </w:r>
    </w:p>
    <w:p w14:paraId="4891B614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Adriana Hung, M.D., M.P.H., VA Tennessee Valley Healthcare System</w:t>
      </w:r>
    </w:p>
    <w:p w14:paraId="1902F575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310 24th Avenue, South Nashville, TN 37212</w:t>
      </w:r>
    </w:p>
    <w:p w14:paraId="15241B4C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Robin Hurley, M.D., W.G. (Bill) Hefner VA Medical Center</w:t>
      </w:r>
    </w:p>
    <w:p w14:paraId="2537F5D2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601 Brenner Ave, Salisbury, NC 28144</w:t>
      </w:r>
    </w:p>
    <w:p w14:paraId="437FB2B9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>Pran Iruvanti, D.O., Ph.D., Hampton VA Medical Center</w:t>
      </w:r>
    </w:p>
    <w:p w14:paraId="14F83C99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1339D1D6" w14:textId="77777777" w:rsidR="004B0143" w:rsidRPr="00AF751A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lastRenderedPageBreak/>
        <w:t>Frank Jacono, M.D., VA Northeast Ohio Healthcare System</w:t>
      </w:r>
    </w:p>
    <w:p w14:paraId="2C33C5A0" w14:textId="77777777" w:rsidR="004B0143" w:rsidRPr="00AF751A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10701 East Boulevard, Cleveland, OH 44106 </w:t>
      </w:r>
    </w:p>
    <w:p w14:paraId="0E4B5001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Darshana Jhala, M.D., Philadelphia VA Medical Center</w:t>
      </w:r>
    </w:p>
    <w:p w14:paraId="7A48E0FF" w14:textId="0B35A93E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3AB8653D" w14:textId="00E7F302" w:rsidR="00381354" w:rsidRPr="00AF751A" w:rsidRDefault="00381354" w:rsidP="0038135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ma Joshi, M.D., F.A.C.P., ABOIM;</w:t>
      </w:r>
      <w:r w:rsidRPr="00AF751A">
        <w:rPr>
          <w:rFonts w:ascii="Times New Roman" w:hAnsi="Times New Roman" w:cs="Times New Roman"/>
          <w:sz w:val="24"/>
          <w:szCs w:val="24"/>
        </w:rPr>
        <w:t xml:space="preserve"> VA Eastern Kansas Health Care System</w:t>
      </w:r>
    </w:p>
    <w:p w14:paraId="24AA7788" w14:textId="3F28FC08" w:rsidR="00381354" w:rsidRPr="00381354" w:rsidRDefault="00381354" w:rsidP="0038135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22A0DBF1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cott Kinlay, M.B.B.S., Ph.D., VA Boston Healthcare System</w:t>
      </w:r>
    </w:p>
    <w:p w14:paraId="10226FFD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7522A16E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Michael Landry, Ph.D., Southeast Louisiana Veterans Health Care System</w:t>
      </w:r>
    </w:p>
    <w:p w14:paraId="4C97E1A3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2400 Canal Street, New Orleans, LA 70119</w:t>
      </w:r>
    </w:p>
    <w:p w14:paraId="5BF0E6C7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Peter Liang, M.D., M.P.H., VA New York Harbor Healthcare System</w:t>
      </w:r>
    </w:p>
    <w:p w14:paraId="43D23616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423 East 23rd Street, New York, NY 10010</w:t>
      </w:r>
    </w:p>
    <w:p w14:paraId="0A833698" w14:textId="77777777" w:rsidR="006C7D80" w:rsidRPr="00AF751A" w:rsidRDefault="006C7D80" w:rsidP="006C7D8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Suthat Liangpunsakul, M.D., M.P.H., Richard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Roudebush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 xml:space="preserve"> VA Medical Center</w:t>
      </w:r>
    </w:p>
    <w:p w14:paraId="66D218FE" w14:textId="77777777" w:rsidR="006C7D80" w:rsidRPr="00AF751A" w:rsidRDefault="006C7D80" w:rsidP="006C7D8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59F27A1F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ack Lichy, M.D., Ph.D., Washington DC VA Medical Center</w:t>
      </w:r>
    </w:p>
    <w:p w14:paraId="4643D72B" w14:textId="66B5841F" w:rsidR="00A76DA1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2FC51583" w14:textId="6D195FB9" w:rsidR="00041FB4" w:rsidRPr="00AF751A" w:rsidRDefault="00041FB4" w:rsidP="00041FB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Tze Shien Lo, M.D., Fargo VA Health Care System</w:t>
      </w:r>
    </w:p>
    <w:p w14:paraId="5C9A8AA0" w14:textId="0B934480" w:rsidR="00041FB4" w:rsidRPr="00041FB4" w:rsidRDefault="00041FB4" w:rsidP="00041FB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785858D4" w14:textId="77777777" w:rsidR="004B0143" w:rsidRPr="00AF751A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C. Scott Mahan, M.D., Charles George VA Medical Center</w:t>
      </w:r>
    </w:p>
    <w:p w14:paraId="7054ACBB" w14:textId="77777777" w:rsidR="004B0143" w:rsidRPr="00AF751A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100 Tunnel Road, Asheville, NC 28805</w:t>
      </w:r>
    </w:p>
    <w:p w14:paraId="1A95BA78" w14:textId="70FC81C3" w:rsidR="00CC1032" w:rsidRPr="00AF751A" w:rsidRDefault="00CC1032" w:rsidP="00D1354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Ronnie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Marrache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>, M.D., VA Maine Healthcare System Center, Augusta, ME 04330</w:t>
      </w:r>
    </w:p>
    <w:p w14:paraId="4D8E0703" w14:textId="32F5D932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tephen Mastorides, M.D., James A. Haley Veterans’ Hospital</w:t>
      </w:r>
    </w:p>
    <w:p w14:paraId="77965761" w14:textId="7799610E" w:rsidR="00A76DA1" w:rsidRPr="00AF751A" w:rsidRDefault="002D6817" w:rsidP="00F3339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03D3C43F" w14:textId="77777777" w:rsidR="004B0143" w:rsidRPr="00AF751A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Kristin Mattocks, Ph.D., M.P.H., Central Western Massachusetts Healthcare System</w:t>
      </w:r>
    </w:p>
    <w:p w14:paraId="6E1C5CDB" w14:textId="77777777" w:rsidR="004B0143" w:rsidRPr="00AF751A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5E14774A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Paul Meyer, M.D., Ph.D., Southern Arizona VA Health Care System</w:t>
      </w:r>
    </w:p>
    <w:p w14:paraId="52312ABF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3601 S 6th Avenue, Tucson, AZ 85723</w:t>
      </w:r>
    </w:p>
    <w:p w14:paraId="75570731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>Jonathan Moorman, M.D., Ph.D., James H. Quillen VA Medical Center</w:t>
      </w:r>
    </w:p>
    <w:p w14:paraId="26BBD8D1" w14:textId="28A92FD9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541FB260" w14:textId="77777777" w:rsidR="00AF751A" w:rsidRDefault="001B1AC8" w:rsidP="00AF75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700">
        <w:rPr>
          <w:rFonts w:ascii="Times New Roman" w:hAnsi="Times New Roman" w:cs="Times New Roman"/>
          <w:sz w:val="24"/>
          <w:szCs w:val="24"/>
        </w:rPr>
        <w:t xml:space="preserve">Providencia Morales, R.N., </w:t>
      </w:r>
      <w:r w:rsidR="00AF751A" w:rsidRPr="00F83700">
        <w:rPr>
          <w:rFonts w:ascii="Times New Roman" w:hAnsi="Times New Roman" w:cs="Times New Roman"/>
          <w:sz w:val="24"/>
          <w:szCs w:val="24"/>
        </w:rPr>
        <w:t>Northern</w:t>
      </w:r>
      <w:r w:rsidR="00AF751A" w:rsidRPr="001007AD">
        <w:rPr>
          <w:rFonts w:ascii="Times New Roman" w:hAnsi="Times New Roman" w:cs="Times New Roman"/>
          <w:sz w:val="24"/>
          <w:szCs w:val="24"/>
        </w:rPr>
        <w:t xml:space="preserve"> Arizona VA Health Care System</w:t>
      </w:r>
    </w:p>
    <w:p w14:paraId="60E97561" w14:textId="1AAB0F8F" w:rsidR="001B1AC8" w:rsidRPr="00F83700" w:rsidRDefault="00AF751A" w:rsidP="00F83700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007AD">
        <w:rPr>
          <w:rFonts w:ascii="Times New Roman" w:hAnsi="Times New Roman" w:cs="Times New Roman"/>
          <w:sz w:val="24"/>
          <w:szCs w:val="24"/>
        </w:rPr>
        <w:t>500 Highway 89 North</w:t>
      </w:r>
      <w:r w:rsidR="00F83700">
        <w:rPr>
          <w:rFonts w:ascii="Times New Roman" w:hAnsi="Times New Roman" w:cs="Times New Roman"/>
          <w:sz w:val="24"/>
          <w:szCs w:val="24"/>
        </w:rPr>
        <w:t>,</w:t>
      </w:r>
      <w:r w:rsidRPr="001007AD">
        <w:rPr>
          <w:rFonts w:ascii="Times New Roman" w:hAnsi="Times New Roman" w:cs="Times New Roman"/>
          <w:sz w:val="24"/>
          <w:szCs w:val="24"/>
        </w:rPr>
        <w:t xml:space="preserve"> Prescott, AZ 86313</w:t>
      </w:r>
    </w:p>
    <w:p w14:paraId="2DAD43DA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Timothy Morgan, M.D., VA Long Beach Healthcare System</w:t>
      </w:r>
    </w:p>
    <w:p w14:paraId="6B10C8ED" w14:textId="55C6257B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3DD452E2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Maureen Murdoch, M.D., M.P.H., Minneapolis VA Health Care System</w:t>
      </w:r>
    </w:p>
    <w:p w14:paraId="157C76DB" w14:textId="192E82A3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One Veterans Drive, Minneapolis, MN 55417</w:t>
      </w:r>
    </w:p>
    <w:p w14:paraId="5CA8DBE1" w14:textId="0F6B0EE2" w:rsidR="008764A6" w:rsidRPr="00F83700" w:rsidRDefault="008764A6" w:rsidP="00197A3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700">
        <w:rPr>
          <w:rFonts w:ascii="Times New Roman" w:hAnsi="Times New Roman" w:cs="Times New Roman"/>
          <w:sz w:val="24"/>
          <w:szCs w:val="24"/>
        </w:rPr>
        <w:t>Eknath Naik, M.D.,</w:t>
      </w:r>
      <w:r w:rsidR="00F83700" w:rsidRPr="00F83700">
        <w:rPr>
          <w:rFonts w:ascii="Times New Roman" w:hAnsi="Times New Roman" w:cs="Times New Roman"/>
          <w:sz w:val="24"/>
          <w:szCs w:val="24"/>
        </w:rPr>
        <w:t xml:space="preserve"> Ph.D., </w:t>
      </w:r>
      <w:r w:rsidRPr="00F83700">
        <w:rPr>
          <w:rFonts w:ascii="Times New Roman" w:hAnsi="Times New Roman" w:cs="Times New Roman"/>
          <w:sz w:val="24"/>
          <w:szCs w:val="24"/>
        </w:rPr>
        <w:t xml:space="preserve">West Palm Beach VA </w:t>
      </w:r>
      <w:r w:rsidR="00F83700">
        <w:rPr>
          <w:rFonts w:ascii="Times New Roman" w:hAnsi="Times New Roman" w:cs="Times New Roman"/>
          <w:sz w:val="24"/>
          <w:szCs w:val="24"/>
        </w:rPr>
        <w:t>Medical Center</w:t>
      </w:r>
      <w:r w:rsidRPr="00F83700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8796F7D" w14:textId="15B6EACD" w:rsidR="00D34566" w:rsidRDefault="00D34566" w:rsidP="00D3456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700">
        <w:rPr>
          <w:rFonts w:ascii="Times New Roman" w:hAnsi="Times New Roman" w:cs="Times New Roman"/>
          <w:sz w:val="24"/>
          <w:szCs w:val="24"/>
        </w:rPr>
        <w:t>7305 North Military Trail, West Palm Beach, FL 33410-6400</w:t>
      </w:r>
    </w:p>
    <w:p w14:paraId="2502D0A5" w14:textId="536F1B5C" w:rsidR="002D6817" w:rsidRPr="00AF751A" w:rsidRDefault="002D6817" w:rsidP="00D3456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ames Norton, Ph.D., VA Health Care Upstate New York</w:t>
      </w:r>
    </w:p>
    <w:p w14:paraId="780B09A1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13 Holland Avenue, Albany, NY 12208</w:t>
      </w:r>
    </w:p>
    <w:p w14:paraId="1B6FB6C8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>Olaoluwa Okusaga, M.D., Michael E. DeBakey VA Medical Center</w:t>
      </w:r>
    </w:p>
    <w:p w14:paraId="27C3DA8B" w14:textId="0D00736D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2F888CEE" w14:textId="764A1F90" w:rsidR="00041FB4" w:rsidRPr="00D46E66" w:rsidRDefault="00041FB4" w:rsidP="00041FB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E66">
        <w:rPr>
          <w:rFonts w:ascii="Times New Roman" w:hAnsi="Times New Roman" w:cs="Times New Roman"/>
          <w:sz w:val="24"/>
          <w:szCs w:val="24"/>
        </w:rPr>
        <w:t>Michael K. Ong, M.D., VA Greater Los Angeles Health Care System</w:t>
      </w:r>
    </w:p>
    <w:p w14:paraId="06596BC8" w14:textId="6F8B4B59" w:rsidR="00041FB4" w:rsidRPr="00041FB4" w:rsidRDefault="00041FB4" w:rsidP="00041FB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D46E66">
        <w:rPr>
          <w:rFonts w:ascii="Times New Roman" w:hAnsi="Times New Roman" w:cs="Times New Roman"/>
          <w:sz w:val="24"/>
          <w:szCs w:val="24"/>
          <w:lang w:val="es-419"/>
        </w:rPr>
        <w:t>11301 Wilshire Blvd, Los Angeles, CA 90073</w:t>
      </w:r>
    </w:p>
    <w:p w14:paraId="21F79DC0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Kris Ann Oursler, M.D., Salem VA Medical Center</w:t>
      </w:r>
    </w:p>
    <w:p w14:paraId="336B9FAC" w14:textId="0E2F3BAE" w:rsidR="00CC1032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970 Roanoke Blvd, Salem, VA 24153</w:t>
      </w:r>
    </w:p>
    <w:p w14:paraId="40FA8A76" w14:textId="388499E0" w:rsidR="008764A6" w:rsidRPr="00F83700" w:rsidRDefault="008764A6" w:rsidP="008764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700">
        <w:rPr>
          <w:rFonts w:ascii="Times New Roman" w:hAnsi="Times New Roman" w:cs="Times New Roman"/>
          <w:sz w:val="24"/>
          <w:szCs w:val="24"/>
        </w:rPr>
        <w:t>Ismene Petrakis, M.D., VA Connecticut Healthcare System</w:t>
      </w:r>
    </w:p>
    <w:p w14:paraId="45113A68" w14:textId="2D46D1BF" w:rsidR="008764A6" w:rsidRPr="008764A6" w:rsidRDefault="008764A6" w:rsidP="008764A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700">
        <w:rPr>
          <w:rFonts w:ascii="Times New Roman" w:hAnsi="Times New Roman" w:cs="Times New Roman"/>
          <w:sz w:val="24"/>
          <w:szCs w:val="24"/>
        </w:rPr>
        <w:lastRenderedPageBreak/>
        <w:t>950 Campbell Avenue, West Haven, CT 06516</w:t>
      </w:r>
    </w:p>
    <w:p w14:paraId="20AB1CBA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amuel Poon, M.D., Manchester VA Medical Center</w:t>
      </w:r>
    </w:p>
    <w:p w14:paraId="5F79DC91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45E50D62" w14:textId="77777777" w:rsidR="00764BC8" w:rsidRPr="00AF751A" w:rsidRDefault="00764BC8" w:rsidP="00764BC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Amneet S. Rai, Pharm.D., VA Sierra Nevada Health Care System</w:t>
      </w:r>
    </w:p>
    <w:p w14:paraId="18BA809F" w14:textId="7F3F3639" w:rsidR="00764BC8" w:rsidRPr="00AF751A" w:rsidRDefault="00764BC8" w:rsidP="00764BC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50B72037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Michael Rauchman, M.D., St. Louis VA Health Care System</w:t>
      </w:r>
    </w:p>
    <w:p w14:paraId="4B085D12" w14:textId="3B8E4BC5" w:rsidR="00F33396" w:rsidRPr="00764BC8" w:rsidRDefault="00CC1032" w:rsidP="00764BC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3EACF50E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Richard Servatius, Ph.D., Syracuse VA Medical Center</w:t>
      </w:r>
    </w:p>
    <w:p w14:paraId="0C41FCB2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5B463ACE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Satish Sharma, M.D., Providence VA Medical Center</w:t>
      </w:r>
    </w:p>
    <w:p w14:paraId="304ACB20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4BFD6EA3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River Smith, Ph.D., Eastern Oklahoma VA Health Care System</w:t>
      </w:r>
    </w:p>
    <w:p w14:paraId="548A3915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011 Honor Heights Drive, Muskogee, OK 74401</w:t>
      </w:r>
    </w:p>
    <w:p w14:paraId="0B1F2A5E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Peruvemba Sriram, M.D., N. FL/S. GA Veterans Health System</w:t>
      </w:r>
    </w:p>
    <w:p w14:paraId="45A908DA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601 SW Archer Road, Gainesville, FL 32608</w:t>
      </w:r>
    </w:p>
    <w:p w14:paraId="49442E8C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Patrick Strollo, Jr., M.D., VA Pittsburgh Health Care System</w:t>
      </w:r>
    </w:p>
    <w:p w14:paraId="57BA829B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7D7E5950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Neeraj Tandon, M.D., Overton Brooks VA Medical Center</w:t>
      </w:r>
    </w:p>
    <w:p w14:paraId="733553B0" w14:textId="7777777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75EFC512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Philip Tsao, Ph.D., VA Palo Alto Health Care System</w:t>
      </w:r>
    </w:p>
    <w:p w14:paraId="0A68295F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>3801 Miranda Avenue, Palo Alto, CA 94304-1290</w:t>
      </w:r>
    </w:p>
    <w:p w14:paraId="1F0B4FF0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Gerardo Villareal, M.D., New Mexico VA Health Care System</w:t>
      </w:r>
    </w:p>
    <w:p w14:paraId="10066A41" w14:textId="77777777" w:rsidR="002D6817" w:rsidRPr="003C5094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AF751A">
        <w:rPr>
          <w:rFonts w:ascii="Times New Roman" w:hAnsi="Times New Roman" w:cs="Times New Roman"/>
          <w:sz w:val="24"/>
          <w:szCs w:val="24"/>
          <w:lang w:val="es-419"/>
        </w:rPr>
        <w:t>1501 San Pedro Drive, S.E. Albuquerque, NM 87108</w:t>
      </w:r>
    </w:p>
    <w:p w14:paraId="64B2DF52" w14:textId="77777777" w:rsidR="00A76DA1" w:rsidRPr="00AF751A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essica Walsh, M.D., VA Salt Lake City Health Care System</w:t>
      </w:r>
    </w:p>
    <w:p w14:paraId="3D2E286D" w14:textId="77777777" w:rsidR="00A76DA1" w:rsidRPr="00AF751A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00 Foothill Drive, Salt Lake City, UT 84148</w:t>
      </w:r>
    </w:p>
    <w:p w14:paraId="4F95DADD" w14:textId="143727E4" w:rsidR="004B0143" w:rsidRPr="00AF751A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John Wells, Ph.D., Edith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Nourse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 xml:space="preserve"> Rogers Memorial Veterans Hospital</w:t>
      </w:r>
    </w:p>
    <w:p w14:paraId="42FA37B0" w14:textId="77777777" w:rsidR="004B0143" w:rsidRPr="00AF751A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11B13913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effrey Whittle, M.D., M.P.H., Clement J. Zablocki VA Medical Center</w:t>
      </w:r>
    </w:p>
    <w:p w14:paraId="56E73F34" w14:textId="42F01B57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44D65820" w14:textId="77777777" w:rsidR="00CC1032" w:rsidRPr="00AF751A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Mary Whooley, M.D., San Francisco VA Health Care System</w:t>
      </w:r>
    </w:p>
    <w:p w14:paraId="6DFFA747" w14:textId="77777777" w:rsidR="00CC1032" w:rsidRPr="00AF751A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412A33FB" w14:textId="5DBBA251" w:rsidR="00557EAB" w:rsidRPr="00AF751A" w:rsidRDefault="00557EAB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Peter Wilson, M.D.</w:t>
      </w:r>
      <w:r w:rsidR="00A645B2" w:rsidRPr="00AF751A">
        <w:rPr>
          <w:rFonts w:ascii="Times New Roman" w:hAnsi="Times New Roman" w:cs="Times New Roman"/>
          <w:sz w:val="24"/>
          <w:szCs w:val="24"/>
        </w:rPr>
        <w:t>, Atlanta VA Medical Center</w:t>
      </w:r>
    </w:p>
    <w:p w14:paraId="0B19036C" w14:textId="5A7D4E76" w:rsidR="00557EAB" w:rsidRPr="00AF751A" w:rsidRDefault="00557EAB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1670 Clairmont Road, Decatur, GA 30033</w:t>
      </w:r>
    </w:p>
    <w:p w14:paraId="1394E8A8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Junzhe Xu, M.D., VA Western New York Healthcare System</w:t>
      </w:r>
    </w:p>
    <w:p w14:paraId="52AE25F5" w14:textId="4894FE99" w:rsidR="002D6817" w:rsidRPr="00AF751A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3495 Bailey Avenue, Buffalo, NY 14215-1199</w:t>
      </w:r>
    </w:p>
    <w:p w14:paraId="484C95B2" w14:textId="77777777" w:rsidR="002D6817" w:rsidRPr="00AF751A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 xml:space="preserve">Shing </w:t>
      </w:r>
      <w:proofErr w:type="spellStart"/>
      <w:r w:rsidRPr="00AF751A">
        <w:rPr>
          <w:rFonts w:ascii="Times New Roman" w:hAnsi="Times New Roman" w:cs="Times New Roman"/>
          <w:sz w:val="24"/>
          <w:szCs w:val="24"/>
        </w:rPr>
        <w:t>Shing</w:t>
      </w:r>
      <w:proofErr w:type="spellEnd"/>
      <w:r w:rsidRPr="00AF751A">
        <w:rPr>
          <w:rFonts w:ascii="Times New Roman" w:hAnsi="Times New Roman" w:cs="Times New Roman"/>
          <w:sz w:val="24"/>
          <w:szCs w:val="24"/>
        </w:rPr>
        <w:t xml:space="preserve"> Yeh, Ph.D., M.D., Northport VA Medical Center</w:t>
      </w:r>
    </w:p>
    <w:p w14:paraId="49631377" w14:textId="6558D52B" w:rsidR="00557EAB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751A"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p w14:paraId="1BF6B1C8" w14:textId="3DEA66A4" w:rsidR="00F33396" w:rsidRPr="00F83700" w:rsidRDefault="00F33396" w:rsidP="00F3339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700">
        <w:rPr>
          <w:rFonts w:ascii="Times New Roman" w:hAnsi="Times New Roman" w:cs="Times New Roman"/>
          <w:sz w:val="24"/>
          <w:szCs w:val="24"/>
        </w:rPr>
        <w:t xml:space="preserve">Andrew W. Yen, M.D., </w:t>
      </w:r>
      <w:r w:rsidR="00F83700" w:rsidRPr="00F83700">
        <w:rPr>
          <w:rFonts w:ascii="Times New Roman" w:hAnsi="Times New Roman" w:cs="Times New Roman"/>
          <w:sz w:val="24"/>
          <w:szCs w:val="24"/>
        </w:rPr>
        <w:t>VA Northern California Health Care System</w:t>
      </w:r>
    </w:p>
    <w:p w14:paraId="4B2F9FA6" w14:textId="6D904472" w:rsidR="00F33396" w:rsidRPr="00F33396" w:rsidRDefault="00F33396" w:rsidP="00F3339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700">
        <w:rPr>
          <w:rFonts w:ascii="Times New Roman" w:hAnsi="Times New Roman" w:cs="Times New Roman"/>
          <w:sz w:val="24"/>
          <w:szCs w:val="24"/>
        </w:rPr>
        <w:t>10535 Hospital Way, Mather, CA 95655</w:t>
      </w:r>
    </w:p>
    <w:sectPr w:rsidR="00F33396" w:rsidRPr="00F33396" w:rsidSect="00DC11CC"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A5D09" w14:textId="77777777" w:rsidR="00DC11CC" w:rsidRDefault="00DC11CC" w:rsidP="005D251B">
      <w:pPr>
        <w:spacing w:after="0" w:line="240" w:lineRule="auto"/>
      </w:pPr>
      <w:r>
        <w:separator/>
      </w:r>
    </w:p>
  </w:endnote>
  <w:endnote w:type="continuationSeparator" w:id="0">
    <w:p w14:paraId="6455D87E" w14:textId="77777777" w:rsidR="00DC11CC" w:rsidRDefault="00DC11CC" w:rsidP="005D2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F9127" w14:textId="46AE3F56" w:rsidR="00A76DA1" w:rsidRPr="00F71926" w:rsidRDefault="0069300D" w:rsidP="00A76DA1">
    <w:pPr>
      <w:pStyle w:val="Foot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MVP </w:t>
    </w:r>
    <w:r w:rsidR="00937AC9">
      <w:rPr>
        <w:rFonts w:ascii="Times New Roman" w:hAnsi="Times New Roman" w:cs="Times New Roman"/>
      </w:rPr>
      <w:t xml:space="preserve">Core </w:t>
    </w:r>
    <w:r>
      <w:rPr>
        <w:rFonts w:ascii="Times New Roman" w:hAnsi="Times New Roman" w:cs="Times New Roman"/>
      </w:rPr>
      <w:t>Publication Acknowledgements_</w:t>
    </w:r>
    <w:r w:rsidR="00A76DA1">
      <w:rPr>
        <w:rFonts w:ascii="Times New Roman" w:hAnsi="Times New Roman" w:cs="Times New Roman"/>
      </w:rPr>
      <w:t>02.</w:t>
    </w:r>
    <w:r w:rsidR="002B6040">
      <w:rPr>
        <w:rFonts w:ascii="Times New Roman" w:hAnsi="Times New Roman" w:cs="Times New Roman"/>
      </w:rPr>
      <w:t>1</w:t>
    </w:r>
    <w:r w:rsidR="00D46E66">
      <w:rPr>
        <w:rFonts w:ascii="Times New Roman" w:hAnsi="Times New Roman" w:cs="Times New Roman"/>
      </w:rPr>
      <w:t>6</w:t>
    </w:r>
    <w:r w:rsidR="00A76DA1">
      <w:rPr>
        <w:rFonts w:ascii="Times New Roman" w:hAnsi="Times New Roman" w:cs="Times New Roman"/>
      </w:rPr>
      <w:t>.202</w:t>
    </w:r>
    <w:r w:rsidR="00D46E66">
      <w:rPr>
        <w:rFonts w:ascii="Times New Roman" w:hAnsi="Times New Roman" w:cs="Times New Roman"/>
      </w:rPr>
      <w:t>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CEEC5" w14:textId="77777777" w:rsidR="00DC11CC" w:rsidRDefault="00DC11CC" w:rsidP="005D251B">
      <w:pPr>
        <w:spacing w:after="0" w:line="240" w:lineRule="auto"/>
      </w:pPr>
      <w:r>
        <w:separator/>
      </w:r>
    </w:p>
  </w:footnote>
  <w:footnote w:type="continuationSeparator" w:id="0">
    <w:p w14:paraId="5D2657A4" w14:textId="77777777" w:rsidR="00DC11CC" w:rsidRDefault="00DC11CC" w:rsidP="005D2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B28FA"/>
    <w:multiLevelType w:val="hybridMultilevel"/>
    <w:tmpl w:val="10AE69B8"/>
    <w:lvl w:ilvl="0" w:tplc="C9E27A64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372E7"/>
    <w:multiLevelType w:val="hybridMultilevel"/>
    <w:tmpl w:val="C5A4D49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B1623"/>
    <w:multiLevelType w:val="hybridMultilevel"/>
    <w:tmpl w:val="DB70ED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4718D"/>
    <w:multiLevelType w:val="hybridMultilevel"/>
    <w:tmpl w:val="2E0E1640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C7297"/>
    <w:multiLevelType w:val="hybridMultilevel"/>
    <w:tmpl w:val="CA5CC45C"/>
    <w:lvl w:ilvl="0" w:tplc="72E8C6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2C316D"/>
    <w:multiLevelType w:val="hybridMultilevel"/>
    <w:tmpl w:val="F55699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59E07A4"/>
    <w:multiLevelType w:val="hybridMultilevel"/>
    <w:tmpl w:val="D68665F0"/>
    <w:lvl w:ilvl="0" w:tplc="D6C286A4">
      <w:start w:val="1310"/>
      <w:numFmt w:val="decimal"/>
      <w:lvlText w:val="%1"/>
      <w:lvlJc w:val="left"/>
      <w:pPr>
        <w:ind w:left="192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FA1FA5"/>
    <w:multiLevelType w:val="hybridMultilevel"/>
    <w:tmpl w:val="805843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5548E0"/>
    <w:multiLevelType w:val="hybridMultilevel"/>
    <w:tmpl w:val="070E1EF6"/>
    <w:lvl w:ilvl="0" w:tplc="1048F6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B0E43"/>
    <w:multiLevelType w:val="hybridMultilevel"/>
    <w:tmpl w:val="92987A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66C4F72"/>
    <w:multiLevelType w:val="hybridMultilevel"/>
    <w:tmpl w:val="0C14977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D6278B"/>
    <w:multiLevelType w:val="hybridMultilevel"/>
    <w:tmpl w:val="86829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727028">
    <w:abstractNumId w:val="9"/>
  </w:num>
  <w:num w:numId="2" w16cid:durableId="716663330">
    <w:abstractNumId w:val="7"/>
  </w:num>
  <w:num w:numId="3" w16cid:durableId="2038844618">
    <w:abstractNumId w:val="3"/>
  </w:num>
  <w:num w:numId="4" w16cid:durableId="2142915455">
    <w:abstractNumId w:val="1"/>
  </w:num>
  <w:num w:numId="5" w16cid:durableId="595333231">
    <w:abstractNumId w:val="8"/>
  </w:num>
  <w:num w:numId="6" w16cid:durableId="1772512392">
    <w:abstractNumId w:val="2"/>
  </w:num>
  <w:num w:numId="7" w16cid:durableId="1300725686">
    <w:abstractNumId w:val="11"/>
  </w:num>
  <w:num w:numId="8" w16cid:durableId="821388131">
    <w:abstractNumId w:val="0"/>
  </w:num>
  <w:num w:numId="9" w16cid:durableId="1324625001">
    <w:abstractNumId w:val="6"/>
  </w:num>
  <w:num w:numId="10" w16cid:durableId="1849522962">
    <w:abstractNumId w:val="5"/>
  </w:num>
  <w:num w:numId="11" w16cid:durableId="1771050738">
    <w:abstractNumId w:val="10"/>
  </w:num>
  <w:num w:numId="12" w16cid:durableId="1423641665">
    <w:abstractNumId w:val="4"/>
  </w:num>
  <w:num w:numId="13" w16cid:durableId="8175767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51B"/>
    <w:rsid w:val="0000337C"/>
    <w:rsid w:val="00034EAA"/>
    <w:rsid w:val="0004165A"/>
    <w:rsid w:val="00041FB4"/>
    <w:rsid w:val="00067A7E"/>
    <w:rsid w:val="00081A35"/>
    <w:rsid w:val="000A1A26"/>
    <w:rsid w:val="000A3850"/>
    <w:rsid w:val="000B01B9"/>
    <w:rsid w:val="000C5E28"/>
    <w:rsid w:val="000C7A39"/>
    <w:rsid w:val="000E6149"/>
    <w:rsid w:val="00111345"/>
    <w:rsid w:val="00120F1D"/>
    <w:rsid w:val="001239A6"/>
    <w:rsid w:val="00137766"/>
    <w:rsid w:val="001403E5"/>
    <w:rsid w:val="00145F7D"/>
    <w:rsid w:val="001529C9"/>
    <w:rsid w:val="001569BD"/>
    <w:rsid w:val="001630FB"/>
    <w:rsid w:val="00190693"/>
    <w:rsid w:val="001924B2"/>
    <w:rsid w:val="001A5AE7"/>
    <w:rsid w:val="001B1AC8"/>
    <w:rsid w:val="001B1E15"/>
    <w:rsid w:val="001C607E"/>
    <w:rsid w:val="001E3A04"/>
    <w:rsid w:val="001F0B00"/>
    <w:rsid w:val="001F5B58"/>
    <w:rsid w:val="001F6B34"/>
    <w:rsid w:val="00232B25"/>
    <w:rsid w:val="00235491"/>
    <w:rsid w:val="002611C7"/>
    <w:rsid w:val="0026298D"/>
    <w:rsid w:val="002743D2"/>
    <w:rsid w:val="00280723"/>
    <w:rsid w:val="002A6513"/>
    <w:rsid w:val="002B6040"/>
    <w:rsid w:val="002D6817"/>
    <w:rsid w:val="002F0007"/>
    <w:rsid w:val="002F14A4"/>
    <w:rsid w:val="002F6CB9"/>
    <w:rsid w:val="00310863"/>
    <w:rsid w:val="003170F8"/>
    <w:rsid w:val="00323B8D"/>
    <w:rsid w:val="003368EF"/>
    <w:rsid w:val="00363F1B"/>
    <w:rsid w:val="00365DEC"/>
    <w:rsid w:val="003717A5"/>
    <w:rsid w:val="00381354"/>
    <w:rsid w:val="003A648D"/>
    <w:rsid w:val="003B0AA4"/>
    <w:rsid w:val="003B6304"/>
    <w:rsid w:val="003B71FF"/>
    <w:rsid w:val="003C5094"/>
    <w:rsid w:val="003D6BE5"/>
    <w:rsid w:val="003D6D6E"/>
    <w:rsid w:val="003D75FF"/>
    <w:rsid w:val="004043E5"/>
    <w:rsid w:val="004057CC"/>
    <w:rsid w:val="00406F5C"/>
    <w:rsid w:val="00410694"/>
    <w:rsid w:val="00415AE1"/>
    <w:rsid w:val="00417FBA"/>
    <w:rsid w:val="00427178"/>
    <w:rsid w:val="00441C2F"/>
    <w:rsid w:val="004472D0"/>
    <w:rsid w:val="004773F3"/>
    <w:rsid w:val="004808F2"/>
    <w:rsid w:val="00487D66"/>
    <w:rsid w:val="004A1C6A"/>
    <w:rsid w:val="004A3C4E"/>
    <w:rsid w:val="004A5770"/>
    <w:rsid w:val="004B0143"/>
    <w:rsid w:val="004B32BE"/>
    <w:rsid w:val="004C0334"/>
    <w:rsid w:val="004C74D3"/>
    <w:rsid w:val="004E449B"/>
    <w:rsid w:val="00535AA0"/>
    <w:rsid w:val="00542DD0"/>
    <w:rsid w:val="00544D86"/>
    <w:rsid w:val="00545672"/>
    <w:rsid w:val="00557EAB"/>
    <w:rsid w:val="005624BA"/>
    <w:rsid w:val="0056513F"/>
    <w:rsid w:val="005859E7"/>
    <w:rsid w:val="005A01EC"/>
    <w:rsid w:val="005A5D2D"/>
    <w:rsid w:val="005D251B"/>
    <w:rsid w:val="005E6772"/>
    <w:rsid w:val="006004BC"/>
    <w:rsid w:val="00604357"/>
    <w:rsid w:val="00617690"/>
    <w:rsid w:val="00617833"/>
    <w:rsid w:val="006205D8"/>
    <w:rsid w:val="00627A58"/>
    <w:rsid w:val="00637E1D"/>
    <w:rsid w:val="00647880"/>
    <w:rsid w:val="00652F62"/>
    <w:rsid w:val="0066594F"/>
    <w:rsid w:val="00673008"/>
    <w:rsid w:val="00673A87"/>
    <w:rsid w:val="00675A29"/>
    <w:rsid w:val="0069300D"/>
    <w:rsid w:val="006C597C"/>
    <w:rsid w:val="006C7D80"/>
    <w:rsid w:val="006E12AD"/>
    <w:rsid w:val="006F07EF"/>
    <w:rsid w:val="006F7F8B"/>
    <w:rsid w:val="00716570"/>
    <w:rsid w:val="0072092A"/>
    <w:rsid w:val="007409D3"/>
    <w:rsid w:val="00743C4C"/>
    <w:rsid w:val="00764BC8"/>
    <w:rsid w:val="00770AE2"/>
    <w:rsid w:val="00783D01"/>
    <w:rsid w:val="007970A3"/>
    <w:rsid w:val="007A1862"/>
    <w:rsid w:val="007A33DD"/>
    <w:rsid w:val="007A52AF"/>
    <w:rsid w:val="007B55FB"/>
    <w:rsid w:val="00802348"/>
    <w:rsid w:val="00807B00"/>
    <w:rsid w:val="008113A3"/>
    <w:rsid w:val="00820E44"/>
    <w:rsid w:val="00821920"/>
    <w:rsid w:val="00826036"/>
    <w:rsid w:val="00835655"/>
    <w:rsid w:val="00843FCE"/>
    <w:rsid w:val="0085067E"/>
    <w:rsid w:val="00850BBA"/>
    <w:rsid w:val="0086230C"/>
    <w:rsid w:val="00865BEC"/>
    <w:rsid w:val="008764A6"/>
    <w:rsid w:val="00894A3A"/>
    <w:rsid w:val="008B2F40"/>
    <w:rsid w:val="008C3C59"/>
    <w:rsid w:val="008F60D6"/>
    <w:rsid w:val="009057CB"/>
    <w:rsid w:val="00913C88"/>
    <w:rsid w:val="0092437D"/>
    <w:rsid w:val="00937AC9"/>
    <w:rsid w:val="0094036E"/>
    <w:rsid w:val="00951BA4"/>
    <w:rsid w:val="00962D29"/>
    <w:rsid w:val="00974CD5"/>
    <w:rsid w:val="00981635"/>
    <w:rsid w:val="009955A6"/>
    <w:rsid w:val="00997B3E"/>
    <w:rsid w:val="009C59BC"/>
    <w:rsid w:val="009D752B"/>
    <w:rsid w:val="009F4702"/>
    <w:rsid w:val="00A06C8B"/>
    <w:rsid w:val="00A14086"/>
    <w:rsid w:val="00A22D48"/>
    <w:rsid w:val="00A55354"/>
    <w:rsid w:val="00A55E08"/>
    <w:rsid w:val="00A57325"/>
    <w:rsid w:val="00A645B2"/>
    <w:rsid w:val="00A64F58"/>
    <w:rsid w:val="00A7388A"/>
    <w:rsid w:val="00A76DA1"/>
    <w:rsid w:val="00A923C4"/>
    <w:rsid w:val="00A94AFF"/>
    <w:rsid w:val="00AA7E36"/>
    <w:rsid w:val="00AE17C2"/>
    <w:rsid w:val="00AF751A"/>
    <w:rsid w:val="00B160D7"/>
    <w:rsid w:val="00B217F8"/>
    <w:rsid w:val="00B32942"/>
    <w:rsid w:val="00B409DA"/>
    <w:rsid w:val="00B43CB1"/>
    <w:rsid w:val="00B53932"/>
    <w:rsid w:val="00B61B04"/>
    <w:rsid w:val="00B73236"/>
    <w:rsid w:val="00BA0D59"/>
    <w:rsid w:val="00BA42A5"/>
    <w:rsid w:val="00BA5B94"/>
    <w:rsid w:val="00BA7DC4"/>
    <w:rsid w:val="00BB0EE8"/>
    <w:rsid w:val="00BB56B0"/>
    <w:rsid w:val="00BC0F53"/>
    <w:rsid w:val="00BC7A5B"/>
    <w:rsid w:val="00BD70B4"/>
    <w:rsid w:val="00BE6E37"/>
    <w:rsid w:val="00C267AD"/>
    <w:rsid w:val="00C3196D"/>
    <w:rsid w:val="00C41A8C"/>
    <w:rsid w:val="00C73B03"/>
    <w:rsid w:val="00C749B6"/>
    <w:rsid w:val="00C8732D"/>
    <w:rsid w:val="00CA3E10"/>
    <w:rsid w:val="00CA5354"/>
    <w:rsid w:val="00CB0983"/>
    <w:rsid w:val="00CB60A7"/>
    <w:rsid w:val="00CC1032"/>
    <w:rsid w:val="00CC2C19"/>
    <w:rsid w:val="00CC5B45"/>
    <w:rsid w:val="00CE6CD7"/>
    <w:rsid w:val="00D34566"/>
    <w:rsid w:val="00D35395"/>
    <w:rsid w:val="00D35D1D"/>
    <w:rsid w:val="00D44240"/>
    <w:rsid w:val="00D46E66"/>
    <w:rsid w:val="00D509A8"/>
    <w:rsid w:val="00D529B2"/>
    <w:rsid w:val="00D7227A"/>
    <w:rsid w:val="00D81AF6"/>
    <w:rsid w:val="00D851B6"/>
    <w:rsid w:val="00D9417B"/>
    <w:rsid w:val="00DA69A4"/>
    <w:rsid w:val="00DA7E7F"/>
    <w:rsid w:val="00DB3648"/>
    <w:rsid w:val="00DC11CC"/>
    <w:rsid w:val="00DC29D2"/>
    <w:rsid w:val="00DD3B63"/>
    <w:rsid w:val="00DE3E4A"/>
    <w:rsid w:val="00DE76EA"/>
    <w:rsid w:val="00E02BC9"/>
    <w:rsid w:val="00E06C54"/>
    <w:rsid w:val="00E073D6"/>
    <w:rsid w:val="00E32B55"/>
    <w:rsid w:val="00E46276"/>
    <w:rsid w:val="00E66A20"/>
    <w:rsid w:val="00E84482"/>
    <w:rsid w:val="00E86100"/>
    <w:rsid w:val="00E90B9A"/>
    <w:rsid w:val="00E93BF8"/>
    <w:rsid w:val="00EA7D7E"/>
    <w:rsid w:val="00EB1120"/>
    <w:rsid w:val="00EB494B"/>
    <w:rsid w:val="00EB57E7"/>
    <w:rsid w:val="00ED7912"/>
    <w:rsid w:val="00EF13BB"/>
    <w:rsid w:val="00EF6E22"/>
    <w:rsid w:val="00F107DD"/>
    <w:rsid w:val="00F2066F"/>
    <w:rsid w:val="00F31846"/>
    <w:rsid w:val="00F31A56"/>
    <w:rsid w:val="00F33396"/>
    <w:rsid w:val="00F404D6"/>
    <w:rsid w:val="00F454E5"/>
    <w:rsid w:val="00F63E28"/>
    <w:rsid w:val="00F650F2"/>
    <w:rsid w:val="00F71926"/>
    <w:rsid w:val="00F76112"/>
    <w:rsid w:val="00F83700"/>
    <w:rsid w:val="00F971F7"/>
    <w:rsid w:val="00FE19E2"/>
    <w:rsid w:val="00FE3613"/>
    <w:rsid w:val="00FE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E3EE8"/>
  <w15:docId w15:val="{CA59C197-6ADE-4F5F-8680-48903CC0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5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51B"/>
  </w:style>
  <w:style w:type="paragraph" w:styleId="Footer">
    <w:name w:val="footer"/>
    <w:basedOn w:val="Normal"/>
    <w:link w:val="Foot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51B"/>
  </w:style>
  <w:style w:type="paragraph" w:styleId="BalloonText">
    <w:name w:val="Balloon Text"/>
    <w:basedOn w:val="Normal"/>
    <w:link w:val="BalloonTextChar"/>
    <w:uiPriority w:val="99"/>
    <w:semiHidden/>
    <w:unhideWhenUsed/>
    <w:rsid w:val="003D6B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C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C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4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217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17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32DE4FB2BED43A84C46AF24CCBAA4" ma:contentTypeVersion="1" ma:contentTypeDescription="Create a new document." ma:contentTypeScope="" ma:versionID="a3f627a7845a0bd7c2c84f0407b2a6a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AA0015-FB9B-4E67-ADF9-3DEFC328C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7C2A27-B6D3-4440-B2EF-DC5EBE6B44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432385-E5DE-4130-89FC-9D61B560FC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54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hitbourne, Stacey</dc:creator>
  <cp:lastModifiedBy>Rodriguez, Alex A.</cp:lastModifiedBy>
  <cp:revision>2</cp:revision>
  <cp:lastPrinted>2018-07-19T22:35:00Z</cp:lastPrinted>
  <dcterms:created xsi:type="dcterms:W3CDTF">2024-03-28T18:38:00Z</dcterms:created>
  <dcterms:modified xsi:type="dcterms:W3CDTF">2024-03-2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90F32DE4FB2BED43A84C46AF24CCBAA4</vt:lpwstr>
  </property>
</Properties>
</file>